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61C" w:rsidRPr="00B82197" w:rsidRDefault="00FA661C" w:rsidP="00FA661C">
      <w:pPr>
        <w:rPr>
          <w:rFonts w:ascii="Times New Roman" w:hAnsi="Times New Roman" w:cs="Times New Roman"/>
          <w:b/>
          <w:sz w:val="26"/>
          <w:szCs w:val="26"/>
        </w:rPr>
      </w:pPr>
      <w:r w:rsidRPr="00B82197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Additional file </w:t>
      </w:r>
      <w:proofErr w:type="gramStart"/>
      <w:r>
        <w:rPr>
          <w:rFonts w:ascii="Times New Roman" w:hAnsi="Times New Roman"/>
          <w:b/>
          <w:color w:val="000000"/>
          <w:sz w:val="26"/>
          <w:szCs w:val="26"/>
        </w:rPr>
        <w:t>1</w:t>
      </w:r>
      <w:r w:rsidRPr="00B82197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 :</w:t>
      </w:r>
      <w:proofErr w:type="gramEnd"/>
      <w:r w:rsidRPr="00B82197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 </w:t>
      </w:r>
      <w:r>
        <w:rPr>
          <w:rFonts w:ascii="Times New Roman" w:eastAsia="Malgun Gothic" w:hAnsi="Times New Roman"/>
          <w:b/>
          <w:color w:val="000000"/>
          <w:sz w:val="26"/>
          <w:szCs w:val="26"/>
        </w:rPr>
        <w:t>Table</w:t>
      </w:r>
      <w:r w:rsidRPr="00B82197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 S1</w:t>
      </w:r>
    </w:p>
    <w:p w:rsidR="00FA661C" w:rsidRDefault="00FA661C" w:rsidP="00F93700">
      <w:pPr>
        <w:rPr>
          <w:rFonts w:ascii="Times New Roman" w:hAnsi="Times New Roman" w:cs="Times New Roman"/>
          <w:b/>
          <w:sz w:val="24"/>
          <w:szCs w:val="24"/>
        </w:rPr>
      </w:pPr>
    </w:p>
    <w:p w:rsidR="00F93700" w:rsidRPr="008C3568" w:rsidRDefault="00F93700" w:rsidP="00F93700">
      <w:pPr>
        <w:rPr>
          <w:rFonts w:ascii="Times New Roman" w:hAnsi="Times New Roman" w:cs="Times New Roman"/>
          <w:noProof/>
          <w:sz w:val="24"/>
          <w:szCs w:val="24"/>
        </w:rPr>
      </w:pPr>
      <w:r w:rsidRPr="004E784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8C3568">
        <w:rPr>
          <w:rFonts w:ascii="Times New Roman" w:hAnsi="Times New Roman" w:cs="Times New Roman"/>
          <w:sz w:val="24"/>
          <w:szCs w:val="24"/>
        </w:rPr>
        <w:t xml:space="preserve">Intergenic regions of various constitutive promoters in </w:t>
      </w:r>
      <w:r w:rsidRPr="008C3568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8C3568">
        <w:rPr>
          <w:rFonts w:ascii="Times New Roman" w:hAnsi="Times New Roman" w:cs="Times New Roman"/>
          <w:i/>
          <w:sz w:val="24"/>
          <w:szCs w:val="24"/>
        </w:rPr>
        <w:t>amalonaticus</w:t>
      </w:r>
      <w:proofErr w:type="spellEnd"/>
      <w:r w:rsidRPr="008C3568">
        <w:rPr>
          <w:rFonts w:ascii="Times New Roman" w:hAnsi="Times New Roman" w:cs="Times New Roman"/>
          <w:sz w:val="24"/>
          <w:szCs w:val="24"/>
        </w:rPr>
        <w:t xml:space="preserve"> Y19.</w:t>
      </w:r>
    </w:p>
    <w:tbl>
      <w:tblPr>
        <w:tblStyle w:val="TableGrid"/>
        <w:tblW w:w="8888" w:type="dxa"/>
        <w:tblInd w:w="9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33"/>
        <w:gridCol w:w="6379"/>
        <w:gridCol w:w="1276"/>
      </w:tblGrid>
      <w:tr w:rsidR="00F93700" w:rsidTr="0009055A">
        <w:tc>
          <w:tcPr>
            <w:tcW w:w="1233" w:type="dxa"/>
            <w:tcBorders>
              <w:right w:val="nil"/>
            </w:tcBorders>
          </w:tcPr>
          <w:p w:rsidR="00F93700" w:rsidRPr="00355A18" w:rsidRDefault="00F93700" w:rsidP="0009055A">
            <w:pPr>
              <w:spacing w:line="254" w:lineRule="atLeast"/>
              <w:ind w:rightChars="-49" w:right="-108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Promoter</w:t>
            </w:r>
          </w:p>
        </w:tc>
        <w:tc>
          <w:tcPr>
            <w:tcW w:w="6379" w:type="dxa"/>
            <w:tcBorders>
              <w:left w:val="nil"/>
              <w:right w:val="nil"/>
            </w:tcBorders>
          </w:tcPr>
          <w:p w:rsidR="00F93700" w:rsidRPr="00355A18" w:rsidRDefault="00F93700" w:rsidP="0009055A">
            <w:pPr>
              <w:spacing w:line="254" w:lineRule="atLeast"/>
              <w:ind w:rightChars="-49" w:right="-108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355A18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Sequence (5’ – 3’)a</w:t>
            </w:r>
          </w:p>
        </w:tc>
        <w:tc>
          <w:tcPr>
            <w:tcW w:w="1276" w:type="dxa"/>
            <w:tcBorders>
              <w:left w:val="nil"/>
            </w:tcBorders>
          </w:tcPr>
          <w:p w:rsidR="00F93700" w:rsidRPr="00355A18" w:rsidRDefault="00F93700" w:rsidP="0009055A">
            <w:pPr>
              <w:spacing w:line="254" w:lineRule="atLeast"/>
              <w:ind w:rightChars="-49" w:right="-108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355A18">
              <w:rPr>
                <w:rFonts w:ascii="Arial" w:eastAsia="Times New Roman" w:hAnsi="Arial" w:cs="Arial" w:hint="eastAsia"/>
                <w:b/>
                <w:color w:val="000000"/>
                <w:kern w:val="24"/>
                <w:sz w:val="20"/>
                <w:szCs w:val="20"/>
              </w:rPr>
              <w:t>Source</w:t>
            </w:r>
          </w:p>
        </w:tc>
      </w:tr>
      <w:tr w:rsidR="00F93700" w:rsidTr="0009055A">
        <w:trPr>
          <w:trHeight w:val="1412"/>
        </w:trPr>
        <w:tc>
          <w:tcPr>
            <w:tcW w:w="1233" w:type="dxa"/>
            <w:tcBorders>
              <w:bottom w:val="nil"/>
              <w:right w:val="nil"/>
            </w:tcBorders>
          </w:tcPr>
          <w:p w:rsidR="00F93700" w:rsidRPr="00517803" w:rsidRDefault="00F93700" w:rsidP="003C5CB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517803">
              <w:rPr>
                <w:rFonts w:ascii="Arial" w:hAnsi="Arial" w:cs="Arial"/>
              </w:rPr>
              <w:t>P</w:t>
            </w:r>
            <w:r w:rsidRPr="00987B9D">
              <w:rPr>
                <w:rFonts w:ascii="Arial" w:hAnsi="Arial" w:cs="Arial"/>
                <w:vertAlign w:val="subscript"/>
              </w:rPr>
              <w:t>gapA</w:t>
            </w:r>
            <w:proofErr w:type="spellEnd"/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</w:tcPr>
          <w:p w:rsidR="00F93700" w:rsidRDefault="00F93700" w:rsidP="0009055A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987B9D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ATGCAAATCACA</w:t>
            </w:r>
            <w:r w:rsidRPr="00987B9D">
              <w:rPr>
                <w:rFonts w:ascii="Arial" w:eastAsia="SimSun" w:hAnsi="Arial"/>
                <w:b/>
                <w:color w:val="000000" w:themeColor="text1"/>
                <w:kern w:val="24"/>
                <w:sz w:val="20"/>
                <w:szCs w:val="20"/>
              </w:rPr>
              <w:t>TTTTTA</w:t>
            </w:r>
            <w:r w:rsidRPr="00987B9D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TCTCAGTTGCC</w:t>
            </w:r>
            <w:r w:rsidRPr="00987B9D">
              <w:rPr>
                <w:rFonts w:ascii="Arial" w:eastAsia="SimSun" w:hAnsi="Arial"/>
                <w:b/>
                <w:color w:val="000000" w:themeColor="text1"/>
                <w:kern w:val="24"/>
                <w:sz w:val="20"/>
                <w:szCs w:val="20"/>
                <w:u w:val="single"/>
              </w:rPr>
              <w:t>CTTTAAAAT</w:t>
            </w:r>
            <w:r w:rsidRPr="00987B9D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TCGGGGCGCCGCCCCCATGTGGTTTCAAGCCCAATGGAAGAGTGAGGCGAGTCAGCCGTGCAAAGCTTGTACAGAGGATTGATTTGTCGCAATGATTGACACGATTCCGC</w:t>
            </w:r>
            <w:r w:rsidRPr="00987B9D">
              <w:rPr>
                <w:rFonts w:ascii="Arial" w:eastAsia="SimSun" w:hAnsi="Arial"/>
                <w:b/>
                <w:color w:val="000000" w:themeColor="text1"/>
                <w:kern w:val="24"/>
                <w:sz w:val="20"/>
                <w:szCs w:val="20"/>
              </w:rPr>
              <w:t>TTGACG</w:t>
            </w:r>
            <w:r w:rsidRPr="00987B9D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CTGCGTAAGGT</w:t>
            </w:r>
            <w:r w:rsidRPr="00987B9D">
              <w:rPr>
                <w:rFonts w:ascii="Arial" w:eastAsia="SimSun" w:hAnsi="Arial"/>
                <w:b/>
                <w:color w:val="000000" w:themeColor="text1"/>
                <w:kern w:val="24"/>
                <w:sz w:val="20"/>
                <w:szCs w:val="20"/>
                <w:u w:val="single"/>
              </w:rPr>
              <w:t>TTTTGTAAT</w:t>
            </w:r>
            <w:r w:rsidRPr="00987B9D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TTTACAGGCAACCTTTTATTCACTAACAAATAGCTGGTGGAATAT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F93700" w:rsidRPr="00355A18" w:rsidRDefault="00F93700" w:rsidP="0009055A">
            <w:pPr>
              <w:spacing w:line="254" w:lineRule="atLeast"/>
              <w:ind w:rightChars="-49" w:right="-108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55A18">
              <w:rPr>
                <w:rFonts w:ascii="Arial" w:eastAsia="Times New Roman" w:hAnsi="Arial" w:cs="Arial" w:hint="eastAsia"/>
                <w:color w:val="000000"/>
                <w:kern w:val="24"/>
                <w:sz w:val="20"/>
                <w:szCs w:val="20"/>
              </w:rPr>
              <w:t>This study</w:t>
            </w:r>
          </w:p>
        </w:tc>
      </w:tr>
      <w:tr w:rsidR="00F93700" w:rsidTr="0009055A">
        <w:trPr>
          <w:trHeight w:val="113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F93700" w:rsidRPr="00517803" w:rsidRDefault="00F93700" w:rsidP="003C5CB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</w:t>
            </w:r>
            <w:r w:rsidRPr="00517803">
              <w:rPr>
                <w:rFonts w:ascii="Arial" w:hAnsi="Arial" w:cs="Arial"/>
                <w:vertAlign w:val="subscript"/>
              </w:rPr>
              <w:t>hybA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F93700" w:rsidRDefault="00F93700" w:rsidP="0009055A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 w:rsidRPr="00556F44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TATTATCTTGCTTTAATTAATTACAC</w:t>
            </w:r>
            <w:r w:rsidRPr="00556F44">
              <w:rPr>
                <w:rFonts w:ascii="Arial" w:eastAsia="SimSun" w:hAnsi="Arial"/>
                <w:b/>
                <w:color w:val="000000" w:themeColor="text1"/>
                <w:kern w:val="24"/>
                <w:sz w:val="20"/>
                <w:szCs w:val="20"/>
              </w:rPr>
              <w:t>TAGCCG</w:t>
            </w:r>
            <w:r w:rsidRPr="00556F44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CCACTCCCTTCG</w:t>
            </w:r>
            <w:r w:rsidRPr="00556F44">
              <w:rPr>
                <w:rFonts w:ascii="Arial" w:eastAsia="SimSun" w:hAnsi="Arial"/>
                <w:b/>
                <w:color w:val="000000" w:themeColor="text1"/>
                <w:kern w:val="24"/>
                <w:sz w:val="20"/>
                <w:szCs w:val="20"/>
                <w:u w:val="single"/>
              </w:rPr>
              <w:t>TTTTATTAT</w:t>
            </w:r>
            <w:r w:rsidRPr="00556F44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TCCCGCGCAGTATTATAGGCTACATAACCATAACAAAAGTGTGGTAAATGGCGCAGCGATCGCAGTTACGGATTTGTGATTGTTGCAAAATAAGAGCCAGGTCTTCGTAACGGAATAACTAT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F93700" w:rsidRPr="00355A18" w:rsidRDefault="00F93700" w:rsidP="0009055A">
            <w:pPr>
              <w:spacing w:line="254" w:lineRule="atLeast"/>
              <w:ind w:rightChars="-49" w:right="-108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355A18">
              <w:rPr>
                <w:rFonts w:ascii="Arial" w:eastAsia="Times New Roman" w:hAnsi="Arial" w:cs="Arial" w:hint="eastAsia"/>
                <w:color w:val="000000"/>
                <w:kern w:val="24"/>
                <w:sz w:val="20"/>
                <w:szCs w:val="20"/>
              </w:rPr>
              <w:t>This study</w:t>
            </w:r>
          </w:p>
        </w:tc>
      </w:tr>
      <w:tr w:rsidR="00F93700" w:rsidTr="0009055A">
        <w:trPr>
          <w:trHeight w:val="862"/>
        </w:trPr>
        <w:tc>
          <w:tcPr>
            <w:tcW w:w="1233" w:type="dxa"/>
            <w:tcBorders>
              <w:top w:val="nil"/>
              <w:bottom w:val="nil"/>
              <w:right w:val="nil"/>
            </w:tcBorders>
          </w:tcPr>
          <w:p w:rsidR="00F93700" w:rsidRPr="00517803" w:rsidRDefault="00F93700" w:rsidP="003C5CB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</w:t>
            </w:r>
            <w:r w:rsidRPr="00517803">
              <w:rPr>
                <w:rFonts w:ascii="Arial" w:hAnsi="Arial" w:cs="Arial"/>
                <w:vertAlign w:val="subscript"/>
              </w:rPr>
              <w:t>narG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F93700" w:rsidRDefault="00F93700" w:rsidP="0009055A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 w:rsidRPr="00672EAB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CCTTTCTGCCTTGATCGTTATCAA</w:t>
            </w:r>
            <w:r w:rsidRPr="008E2863">
              <w:rPr>
                <w:rFonts w:ascii="Arial" w:eastAsia="SimSun" w:hAnsi="Arial"/>
                <w:b/>
                <w:color w:val="000000" w:themeColor="text1"/>
                <w:kern w:val="24"/>
                <w:sz w:val="20"/>
                <w:szCs w:val="20"/>
              </w:rPr>
              <w:t>TTCTCA</w:t>
            </w:r>
            <w:r w:rsidRPr="00672EAB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CGCCCTTTCAGAG</w:t>
            </w:r>
            <w:r w:rsidRPr="008E2863">
              <w:rPr>
                <w:rFonts w:ascii="Arial" w:eastAsia="SimSun" w:hAnsi="Arial"/>
                <w:b/>
                <w:color w:val="000000" w:themeColor="text1"/>
                <w:kern w:val="24"/>
                <w:sz w:val="20"/>
                <w:szCs w:val="20"/>
                <w:u w:val="single"/>
              </w:rPr>
              <w:t>CGTTACCTT</w:t>
            </w:r>
            <w:r w:rsidRPr="00672EAB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CGCTCTCAATCAAGCAATGTCGATTTTTCTGAATGTCGATTTATCAGAGAGCCGTCAGGCTCCACAGGAGAGAAC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F93700" w:rsidRPr="00355A18" w:rsidRDefault="00F93700" w:rsidP="0009055A">
            <w:pPr>
              <w:spacing w:line="254" w:lineRule="atLeast"/>
              <w:ind w:rightChars="-49" w:right="-108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355A18">
              <w:rPr>
                <w:rFonts w:ascii="Arial" w:eastAsia="Times New Roman" w:hAnsi="Arial" w:cs="Arial" w:hint="eastAsia"/>
                <w:color w:val="000000"/>
                <w:kern w:val="24"/>
                <w:sz w:val="20"/>
                <w:szCs w:val="20"/>
              </w:rPr>
              <w:t>This study</w:t>
            </w:r>
          </w:p>
        </w:tc>
      </w:tr>
      <w:tr w:rsidR="00F93700" w:rsidTr="0009055A">
        <w:trPr>
          <w:trHeight w:val="862"/>
        </w:trPr>
        <w:tc>
          <w:tcPr>
            <w:tcW w:w="1233" w:type="dxa"/>
            <w:tcBorders>
              <w:top w:val="nil"/>
              <w:bottom w:val="nil"/>
              <w:right w:val="nil"/>
            </w:tcBorders>
          </w:tcPr>
          <w:p w:rsidR="00F93700" w:rsidRPr="00517803" w:rsidRDefault="00F93700" w:rsidP="003C5CB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</w:t>
            </w:r>
            <w:r w:rsidRPr="00517803">
              <w:rPr>
                <w:rFonts w:ascii="Arial" w:hAnsi="Arial" w:cs="Arial"/>
                <w:vertAlign w:val="subscript"/>
              </w:rPr>
              <w:t>narG</w:t>
            </w:r>
            <w:proofErr w:type="spellEnd"/>
            <w:r>
              <w:rPr>
                <w:rFonts w:ascii="Arial" w:hAnsi="Arial" w:cs="Arial"/>
                <w:vertAlign w:val="subscript"/>
              </w:rPr>
              <w:t>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F93700" w:rsidRDefault="00F93700" w:rsidP="0009055A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 w:rsidRPr="00672EAB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CCTTTCTGCCTTGATCGTTATCAA</w:t>
            </w:r>
            <w:r w:rsidRPr="008E2863">
              <w:rPr>
                <w:rFonts w:ascii="Arial" w:eastAsia="SimSun" w:hAnsi="Arial"/>
                <w:b/>
                <w:color w:val="000000" w:themeColor="text1"/>
                <w:kern w:val="24"/>
                <w:sz w:val="20"/>
                <w:szCs w:val="20"/>
              </w:rPr>
              <w:t>TTCTCA</w:t>
            </w:r>
            <w:r w:rsidRPr="00672EAB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CGCCCTTTCAGAG</w:t>
            </w:r>
            <w:r w:rsidRPr="008E2863">
              <w:rPr>
                <w:rFonts w:ascii="Arial" w:eastAsia="SimSun" w:hAnsi="Arial"/>
                <w:b/>
                <w:color w:val="000000" w:themeColor="text1"/>
                <w:kern w:val="24"/>
                <w:sz w:val="20"/>
                <w:szCs w:val="20"/>
                <w:u w:val="single"/>
              </w:rPr>
              <w:t>CGTTA</w:t>
            </w:r>
            <w:r>
              <w:rPr>
                <w:rFonts w:ascii="Arial" w:eastAsia="SimSun" w:hAnsi="Arial"/>
                <w:b/>
                <w:color w:val="000000" w:themeColor="text1"/>
                <w:kern w:val="24"/>
                <w:sz w:val="20"/>
                <w:szCs w:val="20"/>
                <w:u w:val="single"/>
              </w:rPr>
              <w:t>TAA</w:t>
            </w:r>
            <w:r w:rsidRPr="008E2863">
              <w:rPr>
                <w:rFonts w:ascii="Arial" w:eastAsia="SimSun" w:hAnsi="Arial"/>
                <w:b/>
                <w:color w:val="000000" w:themeColor="text1"/>
                <w:kern w:val="24"/>
                <w:sz w:val="20"/>
                <w:szCs w:val="20"/>
                <w:u w:val="single"/>
              </w:rPr>
              <w:t>T</w:t>
            </w:r>
            <w:r w:rsidRPr="00672EAB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CGCTCTCAATCAAGCAATGTCGATTTTTCTGAATGTCGATTTATCAGAGAGCCGTCAGGCTCCACAGGAGAGAAC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F93700" w:rsidRPr="00355A18" w:rsidRDefault="00F93700" w:rsidP="0009055A">
            <w:pPr>
              <w:spacing w:line="254" w:lineRule="atLeast"/>
              <w:ind w:rightChars="-49" w:right="-108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355A18">
              <w:rPr>
                <w:rFonts w:ascii="Arial" w:eastAsia="Times New Roman" w:hAnsi="Arial" w:cs="Arial" w:hint="eastAsia"/>
                <w:color w:val="000000"/>
                <w:kern w:val="24"/>
                <w:sz w:val="20"/>
                <w:szCs w:val="20"/>
              </w:rPr>
              <w:t>This study</w:t>
            </w:r>
          </w:p>
        </w:tc>
      </w:tr>
      <w:tr w:rsidR="00F93700" w:rsidTr="0009055A">
        <w:trPr>
          <w:trHeight w:val="1142"/>
        </w:trPr>
        <w:tc>
          <w:tcPr>
            <w:tcW w:w="1233" w:type="dxa"/>
            <w:tcBorders>
              <w:top w:val="nil"/>
              <w:bottom w:val="nil"/>
              <w:right w:val="nil"/>
            </w:tcBorders>
          </w:tcPr>
          <w:p w:rsidR="00F93700" w:rsidRPr="00517803" w:rsidRDefault="00F93700" w:rsidP="003C5CB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</w:t>
            </w:r>
            <w:r w:rsidRPr="00517803">
              <w:rPr>
                <w:rFonts w:ascii="Arial" w:hAnsi="Arial" w:cs="Arial"/>
                <w:vertAlign w:val="subscript"/>
              </w:rPr>
              <w:t>tatA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F93700" w:rsidRDefault="00F93700" w:rsidP="0009055A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 w:rsidRPr="008E2863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GCCCGGTTGGTTAATGGCGGGCGGTCTGGTCGCCTGGATTGTCGGCTGGCGCAAAACTCGCTGATTTT</w:t>
            </w:r>
            <w:r w:rsidRPr="008E2863">
              <w:rPr>
                <w:rFonts w:ascii="Arial" w:eastAsia="SimSun" w:hAnsi="Arial"/>
                <w:b/>
                <w:color w:val="000000" w:themeColor="text1"/>
                <w:kern w:val="24"/>
                <w:sz w:val="20"/>
                <w:szCs w:val="20"/>
              </w:rPr>
              <w:t>TTCATC</w:t>
            </w:r>
            <w:r w:rsidRPr="008E2863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GCTCAAGGCAGGCCGGGTA</w:t>
            </w:r>
            <w:r w:rsidRPr="008E2863">
              <w:rPr>
                <w:rFonts w:ascii="Arial" w:eastAsia="SimSun" w:hAnsi="Arial"/>
                <w:b/>
                <w:color w:val="000000" w:themeColor="text1"/>
                <w:kern w:val="24"/>
                <w:sz w:val="20"/>
                <w:szCs w:val="20"/>
                <w:u w:val="single"/>
              </w:rPr>
              <w:t>ACGTATACT</w:t>
            </w:r>
            <w:r w:rsidRPr="008E2863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ACGGCCTTAATAATTCATCATCTATCACAGAGGAACAT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F93700" w:rsidRPr="00355A18" w:rsidRDefault="00F93700" w:rsidP="0009055A">
            <w:pPr>
              <w:spacing w:line="254" w:lineRule="atLeast"/>
              <w:ind w:rightChars="-49" w:right="-108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355A18">
              <w:rPr>
                <w:rFonts w:ascii="Arial" w:eastAsia="Times New Roman" w:hAnsi="Arial" w:cs="Arial" w:hint="eastAsia"/>
                <w:color w:val="000000"/>
                <w:kern w:val="24"/>
                <w:sz w:val="20"/>
                <w:szCs w:val="20"/>
              </w:rPr>
              <w:t>This study</w:t>
            </w:r>
          </w:p>
        </w:tc>
      </w:tr>
      <w:tr w:rsidR="00F93700" w:rsidTr="0009055A">
        <w:tc>
          <w:tcPr>
            <w:tcW w:w="1233" w:type="dxa"/>
            <w:tcBorders>
              <w:top w:val="nil"/>
              <w:right w:val="nil"/>
            </w:tcBorders>
          </w:tcPr>
          <w:p w:rsidR="00F93700" w:rsidRDefault="00F93700" w:rsidP="003C5CB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</w:t>
            </w:r>
            <w:r w:rsidRPr="00517803">
              <w:rPr>
                <w:rFonts w:ascii="Arial" w:hAnsi="Arial" w:cs="Arial"/>
                <w:vertAlign w:val="subscript"/>
              </w:rPr>
              <w:t>cooA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</w:tcPr>
          <w:p w:rsidR="00F93700" w:rsidRDefault="00F93700" w:rsidP="0009055A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 w:rsidRPr="00EC58EF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AGCAATGATTCGGCTACTGGTATCTCAACTGAAATTCTATCTCGCTGGATTCACGTTGCTGTTTCCTCAGCAGCTTCCTGCCGGCGATGGATCCATTGCGTCTGGGCAGGCAGTTGTCGCCTCTGCCCG</w:t>
            </w:r>
            <w:r w:rsidRPr="00D106F3">
              <w:rPr>
                <w:rFonts w:ascii="Arial" w:eastAsia="SimSun" w:hAnsi="Arial"/>
                <w:b/>
                <w:color w:val="000000" w:themeColor="text1"/>
                <w:kern w:val="24"/>
                <w:sz w:val="20"/>
                <w:szCs w:val="20"/>
              </w:rPr>
              <w:t>CTGCAA</w:t>
            </w:r>
            <w:r w:rsidRPr="00EC58EF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AGCTCATTGAGCAA</w:t>
            </w:r>
            <w:r w:rsidRPr="00D106F3">
              <w:rPr>
                <w:rFonts w:ascii="Arial" w:eastAsia="SimSun" w:hAnsi="Arial"/>
                <w:b/>
                <w:color w:val="000000" w:themeColor="text1"/>
                <w:kern w:val="24"/>
                <w:sz w:val="20"/>
                <w:szCs w:val="20"/>
                <w:u w:val="single"/>
              </w:rPr>
              <w:t>AGCAATGAT</w:t>
            </w:r>
            <w:r w:rsidRPr="00EC58EF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ACTTGTATGTCCTTATCGTGTGTATGCGGAAGTGAATAGCAGAGAGGTCGGCA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:rsidR="00F93700" w:rsidRPr="00355A18" w:rsidRDefault="00F93700" w:rsidP="0009055A">
            <w:pPr>
              <w:spacing w:line="254" w:lineRule="atLeast"/>
              <w:ind w:rightChars="-49" w:right="-108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55A18">
              <w:rPr>
                <w:rFonts w:ascii="Arial" w:eastAsia="Times New Roman" w:hAnsi="Arial" w:cs="Arial" w:hint="eastAsia"/>
                <w:color w:val="000000"/>
                <w:kern w:val="24"/>
                <w:sz w:val="20"/>
                <w:szCs w:val="20"/>
              </w:rPr>
              <w:t>This study</w:t>
            </w:r>
          </w:p>
        </w:tc>
      </w:tr>
    </w:tbl>
    <w:p w:rsidR="003C5CB3" w:rsidRDefault="003C5CB3" w:rsidP="003C5CB3">
      <w:pPr>
        <w:rPr>
          <w:rFonts w:ascii="Times New Roman" w:hAnsi="Times New Roman" w:cs="Times New Roman"/>
        </w:rPr>
        <w:sectPr w:rsidR="003C5CB3" w:rsidSect="00FA661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B2862" w:rsidRPr="00494E77" w:rsidRDefault="008B2862" w:rsidP="00FA661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B2862" w:rsidRPr="00494E77" w:rsidSect="00FA661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066FC6"/>
    <w:multiLevelType w:val="hybridMultilevel"/>
    <w:tmpl w:val="CB425F58"/>
    <w:lvl w:ilvl="0" w:tplc="47481F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AA684D"/>
    <w:multiLevelType w:val="hybridMultilevel"/>
    <w:tmpl w:val="9DB0F71E"/>
    <w:lvl w:ilvl="0" w:tplc="16BEC852">
      <w:start w:val="15"/>
      <w:numFmt w:val="bullet"/>
      <w:lvlText w:val=""/>
      <w:lvlJc w:val="left"/>
      <w:pPr>
        <w:ind w:left="915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93A"/>
    <w:rsid w:val="00005928"/>
    <w:rsid w:val="00087904"/>
    <w:rsid w:val="00150B8D"/>
    <w:rsid w:val="0018047D"/>
    <w:rsid w:val="001F4BD4"/>
    <w:rsid w:val="00274F1C"/>
    <w:rsid w:val="002A02F1"/>
    <w:rsid w:val="002C3112"/>
    <w:rsid w:val="002D1551"/>
    <w:rsid w:val="003B1990"/>
    <w:rsid w:val="003C31D6"/>
    <w:rsid w:val="003C3892"/>
    <w:rsid w:val="003C5CB3"/>
    <w:rsid w:val="00415F19"/>
    <w:rsid w:val="00430B7A"/>
    <w:rsid w:val="00442432"/>
    <w:rsid w:val="0046583D"/>
    <w:rsid w:val="00494E77"/>
    <w:rsid w:val="00517803"/>
    <w:rsid w:val="005349FE"/>
    <w:rsid w:val="005516EA"/>
    <w:rsid w:val="00556F44"/>
    <w:rsid w:val="005B63E5"/>
    <w:rsid w:val="00672EAB"/>
    <w:rsid w:val="006B2D76"/>
    <w:rsid w:val="006F38C2"/>
    <w:rsid w:val="00733124"/>
    <w:rsid w:val="007B618D"/>
    <w:rsid w:val="007C108A"/>
    <w:rsid w:val="00810EF6"/>
    <w:rsid w:val="008B2862"/>
    <w:rsid w:val="008C2841"/>
    <w:rsid w:val="008C3568"/>
    <w:rsid w:val="008E2863"/>
    <w:rsid w:val="008F6D37"/>
    <w:rsid w:val="0092593A"/>
    <w:rsid w:val="00987B9D"/>
    <w:rsid w:val="00A04F0B"/>
    <w:rsid w:val="00AA4091"/>
    <w:rsid w:val="00AF1DDC"/>
    <w:rsid w:val="00B01A2C"/>
    <w:rsid w:val="00B10CDF"/>
    <w:rsid w:val="00B21140"/>
    <w:rsid w:val="00BC34FC"/>
    <w:rsid w:val="00BF27DB"/>
    <w:rsid w:val="00C50C2B"/>
    <w:rsid w:val="00C751B7"/>
    <w:rsid w:val="00D03200"/>
    <w:rsid w:val="00D106F3"/>
    <w:rsid w:val="00D36F4C"/>
    <w:rsid w:val="00D875C9"/>
    <w:rsid w:val="00DE7AB7"/>
    <w:rsid w:val="00E00178"/>
    <w:rsid w:val="00E25BDB"/>
    <w:rsid w:val="00EC58EF"/>
    <w:rsid w:val="00ED130E"/>
    <w:rsid w:val="00F4693F"/>
    <w:rsid w:val="00F75B53"/>
    <w:rsid w:val="00F93700"/>
    <w:rsid w:val="00FA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F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7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F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7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6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9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ish</dc:creator>
  <cp:lastModifiedBy>satish</cp:lastModifiedBy>
  <cp:revision>24</cp:revision>
  <dcterms:created xsi:type="dcterms:W3CDTF">2016-07-26T18:17:00Z</dcterms:created>
  <dcterms:modified xsi:type="dcterms:W3CDTF">2016-12-20T15:24:00Z</dcterms:modified>
</cp:coreProperties>
</file>